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943" w:rsidRPr="00375E12" w:rsidRDefault="004F6943" w:rsidP="004F6943">
      <w:pPr>
        <w:rPr>
          <w:rFonts w:ascii="Times New Roman"/>
          <w:b/>
        </w:rPr>
      </w:pPr>
      <w:r w:rsidRPr="00375E12">
        <w:rPr>
          <w:rFonts w:ascii="Times New Roman"/>
          <w:b/>
        </w:rPr>
        <w:t xml:space="preserve">Supplementary Data: </w:t>
      </w:r>
    </w:p>
    <w:p w:rsidR="004F6943" w:rsidRPr="00EE6A2E" w:rsidRDefault="004F6943" w:rsidP="004F6943">
      <w:pPr>
        <w:rPr>
          <w:rFonts w:ascii="Times New Roman"/>
        </w:rPr>
      </w:pPr>
    </w:p>
    <w:p w:rsidR="004F6943" w:rsidRPr="00EE6A2E" w:rsidRDefault="004F6943" w:rsidP="004F6943">
      <w:pPr>
        <w:rPr>
          <w:rFonts w:ascii="Times New Roman" w:eastAsia="Calibri"/>
        </w:rPr>
      </w:pPr>
      <w:r w:rsidRPr="00EE6A2E">
        <w:rPr>
          <w:rFonts w:ascii="Times New Roman" w:eastAsia="Calibri"/>
          <w:b/>
        </w:rPr>
        <w:t xml:space="preserve">Table </w:t>
      </w:r>
      <w:proofErr w:type="spellStart"/>
      <w:r w:rsidRPr="00EE6A2E">
        <w:rPr>
          <w:rFonts w:ascii="Times New Roman" w:eastAsia="Calibri"/>
          <w:b/>
        </w:rPr>
        <w:t>S1</w:t>
      </w:r>
      <w:proofErr w:type="spellEnd"/>
      <w:r w:rsidRPr="00EE6A2E">
        <w:rPr>
          <w:rFonts w:ascii="Times New Roman" w:eastAsia="Calibri"/>
          <w:b/>
        </w:rPr>
        <w:t>.</w:t>
      </w:r>
      <w:r w:rsidRPr="00EE6A2E">
        <w:rPr>
          <w:rFonts w:ascii="Times New Roman" w:eastAsia="Calibri"/>
        </w:rPr>
        <w:t xml:space="preserve"> Treatment description</w:t>
      </w:r>
    </w:p>
    <w:p w:rsidR="004F6943" w:rsidRPr="00EE6A2E" w:rsidRDefault="004F6943" w:rsidP="004F6943">
      <w:pPr>
        <w:rPr>
          <w:rFonts w:ascii="Times New Roman" w:eastAsia="Calibr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8028"/>
      </w:tblGrid>
      <w:tr w:rsidR="004F6943" w:rsidRPr="00EE6A2E" w:rsidTr="004F6A8E">
        <w:tc>
          <w:tcPr>
            <w:tcW w:w="154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r w:rsidRPr="00EE6A2E">
              <w:rPr>
                <w:rFonts w:ascii="Times New Roman" w:eastAsia="Calibri"/>
              </w:rPr>
              <w:t>Treatment A</w:t>
            </w:r>
          </w:p>
        </w:tc>
        <w:tc>
          <w:tcPr>
            <w:tcW w:w="802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proofErr w:type="spellStart"/>
            <w:r w:rsidRPr="00EE6A2E">
              <w:rPr>
                <w:rFonts w:ascii="Times New Roman"/>
              </w:rPr>
              <w:t>Ibrutinib</w:t>
            </w:r>
            <w:proofErr w:type="spellEnd"/>
            <w:r w:rsidRPr="00EE6A2E">
              <w:rPr>
                <w:rFonts w:ascii="Times New Roman"/>
              </w:rPr>
              <w:t xml:space="preserve"> orally administered after fasting for </w:t>
            </w:r>
            <w:r w:rsidRPr="00EE6A2E">
              <w:rPr>
                <w:rFonts w:ascii="Times New Roman"/>
              </w:rPr>
              <w:t>≥</w:t>
            </w:r>
            <w:r w:rsidRPr="00EE6A2E">
              <w:rPr>
                <w:rFonts w:ascii="Times New Roman"/>
              </w:rPr>
              <w:t>10 hours and 4 hours before the next food intake</w:t>
            </w:r>
            <w:r w:rsidRPr="00EE6A2E" w:rsidDel="003939D2">
              <w:rPr>
                <w:rFonts w:ascii="Times New Roman" w:eastAsia="Calibri"/>
              </w:rPr>
              <w:t xml:space="preserve"> </w:t>
            </w:r>
          </w:p>
        </w:tc>
      </w:tr>
      <w:tr w:rsidR="004F6943" w:rsidRPr="00EE6A2E" w:rsidTr="004F6A8E">
        <w:tc>
          <w:tcPr>
            <w:tcW w:w="154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r w:rsidRPr="00EE6A2E">
              <w:rPr>
                <w:rFonts w:ascii="Times New Roman" w:eastAsia="Calibri"/>
              </w:rPr>
              <w:t>Treatment B</w:t>
            </w:r>
          </w:p>
        </w:tc>
        <w:tc>
          <w:tcPr>
            <w:tcW w:w="802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proofErr w:type="spellStart"/>
            <w:r w:rsidRPr="00EE6A2E">
              <w:rPr>
                <w:rFonts w:ascii="Times New Roman" w:eastAsia="Calibri"/>
              </w:rPr>
              <w:t>Ibrutinib</w:t>
            </w:r>
            <w:proofErr w:type="spellEnd"/>
            <w:r w:rsidRPr="00EE6A2E">
              <w:rPr>
                <w:rFonts w:ascii="Times New Roman" w:eastAsia="Calibri"/>
              </w:rPr>
              <w:t xml:space="preserve"> orally administered after fasting for </w:t>
            </w:r>
            <w:r w:rsidRPr="00EE6A2E">
              <w:rPr>
                <w:rFonts w:ascii="Times New Roman"/>
              </w:rPr>
              <w:t>≥</w:t>
            </w:r>
            <w:r w:rsidRPr="00EE6A2E">
              <w:rPr>
                <w:rFonts w:ascii="Times New Roman"/>
              </w:rPr>
              <w:t>10 hours</w:t>
            </w:r>
            <w:r w:rsidRPr="00EE6A2E">
              <w:rPr>
                <w:rFonts w:ascii="Times New Roman" w:eastAsia="Calibri"/>
              </w:rPr>
              <w:t xml:space="preserve"> and 30 minutes before a meal </w:t>
            </w:r>
          </w:p>
        </w:tc>
      </w:tr>
      <w:tr w:rsidR="004F6943" w:rsidRPr="00EE6A2E" w:rsidTr="004F6A8E">
        <w:tc>
          <w:tcPr>
            <w:tcW w:w="154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r w:rsidRPr="00EE6A2E">
              <w:rPr>
                <w:rFonts w:ascii="Times New Roman" w:eastAsia="Calibri"/>
              </w:rPr>
              <w:t>Treatment C</w:t>
            </w:r>
          </w:p>
        </w:tc>
        <w:tc>
          <w:tcPr>
            <w:tcW w:w="802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proofErr w:type="spellStart"/>
            <w:r w:rsidRPr="00EE6A2E">
              <w:rPr>
                <w:rFonts w:ascii="Times New Roman" w:eastAsia="Calibri"/>
              </w:rPr>
              <w:t>Ibrutinib</w:t>
            </w:r>
            <w:proofErr w:type="spellEnd"/>
            <w:r w:rsidRPr="00EE6A2E">
              <w:rPr>
                <w:rFonts w:ascii="Times New Roman" w:eastAsia="Calibri"/>
              </w:rPr>
              <w:t xml:space="preserve"> orally administered 2 hours after a meal</w:t>
            </w:r>
          </w:p>
        </w:tc>
      </w:tr>
      <w:tr w:rsidR="004F6943" w:rsidRPr="00EE6A2E" w:rsidTr="004F6A8E">
        <w:tc>
          <w:tcPr>
            <w:tcW w:w="154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r w:rsidRPr="00EE6A2E">
              <w:rPr>
                <w:rFonts w:ascii="Times New Roman" w:eastAsia="Calibri"/>
              </w:rPr>
              <w:t>Treatment D</w:t>
            </w:r>
          </w:p>
        </w:tc>
        <w:tc>
          <w:tcPr>
            <w:tcW w:w="802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proofErr w:type="spellStart"/>
            <w:r w:rsidRPr="00EE6A2E">
              <w:rPr>
                <w:rFonts w:ascii="Times New Roman" w:eastAsia="Calibri"/>
              </w:rPr>
              <w:t>Ibrutinib</w:t>
            </w:r>
            <w:proofErr w:type="spellEnd"/>
            <w:r w:rsidRPr="00EE6A2E">
              <w:rPr>
                <w:rFonts w:ascii="Times New Roman" w:eastAsia="Calibri"/>
              </w:rPr>
              <w:t xml:space="preserve"> orally administered 30 minutes after completing a meal</w:t>
            </w:r>
            <w:r w:rsidRPr="00EE6A2E">
              <w:rPr>
                <w:rFonts w:ascii="Times New Roman"/>
              </w:rPr>
              <w:t xml:space="preserve"> </w:t>
            </w:r>
          </w:p>
        </w:tc>
      </w:tr>
      <w:tr w:rsidR="004F6943" w:rsidRPr="00EE6A2E" w:rsidTr="004F6A8E">
        <w:tc>
          <w:tcPr>
            <w:tcW w:w="154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 w:eastAsia="Calibri"/>
              </w:rPr>
            </w:pPr>
            <w:r w:rsidRPr="00EE6A2E">
              <w:rPr>
                <w:rFonts w:ascii="Times New Roman" w:eastAsia="Calibri"/>
              </w:rPr>
              <w:t>Treatment X</w:t>
            </w:r>
          </w:p>
        </w:tc>
        <w:tc>
          <w:tcPr>
            <w:tcW w:w="8028" w:type="dxa"/>
            <w:shd w:val="clear" w:color="auto" w:fill="auto"/>
          </w:tcPr>
          <w:p w:rsidR="004F6943" w:rsidRPr="00EE6A2E" w:rsidRDefault="004F6943" w:rsidP="004F6A8E">
            <w:pPr>
              <w:rPr>
                <w:rFonts w:ascii="Times New Roman"/>
              </w:rPr>
            </w:pPr>
            <w:proofErr w:type="spellStart"/>
            <w:r w:rsidRPr="00EE6A2E">
              <w:rPr>
                <w:rFonts w:ascii="Times New Roman"/>
              </w:rPr>
              <w:t>Ibrutinib</w:t>
            </w:r>
            <w:proofErr w:type="spellEnd"/>
            <w:r w:rsidRPr="00EE6A2E">
              <w:rPr>
                <w:rFonts w:ascii="Times New Roman"/>
              </w:rPr>
              <w:t xml:space="preserve"> orally administered at least 30 minutes before or 2 hours after a meal</w:t>
            </w:r>
          </w:p>
        </w:tc>
      </w:tr>
    </w:tbl>
    <w:p w:rsidR="004F6943" w:rsidRPr="00EE6A2E" w:rsidRDefault="004F6943" w:rsidP="004F6943">
      <w:pPr>
        <w:rPr>
          <w:rFonts w:eastAsia="Calibri" w:hAnsi="Tahoma" w:cs="Tahoma"/>
          <w:b/>
          <w:sz w:val="6"/>
        </w:rPr>
      </w:pPr>
    </w:p>
    <w:p w:rsidR="004F6943" w:rsidRPr="00EE6A2E" w:rsidRDefault="004F6943" w:rsidP="004F6943">
      <w:pPr>
        <w:rPr>
          <w:rFonts w:ascii="Times New Roman"/>
        </w:rPr>
      </w:pPr>
    </w:p>
    <w:p w:rsidR="004F6943" w:rsidRPr="00EE6A2E" w:rsidRDefault="004F6943" w:rsidP="004F6943">
      <w:pPr>
        <w:rPr>
          <w:rFonts w:ascii="Times New Roman"/>
        </w:rPr>
      </w:pPr>
      <w:r w:rsidRPr="00EE6A2E">
        <w:rPr>
          <w:rFonts w:ascii="Times New Roman"/>
          <w:b/>
        </w:rPr>
        <w:t xml:space="preserve">Table </w:t>
      </w:r>
      <w:proofErr w:type="spellStart"/>
      <w:r w:rsidRPr="00EE6A2E">
        <w:rPr>
          <w:rFonts w:ascii="Times New Roman"/>
          <w:b/>
        </w:rPr>
        <w:t>S2</w:t>
      </w:r>
      <w:proofErr w:type="spellEnd"/>
      <w:r w:rsidRPr="00EE6A2E">
        <w:rPr>
          <w:rFonts w:ascii="Times New Roman"/>
          <w:b/>
        </w:rPr>
        <w:t>:</w:t>
      </w:r>
      <w:r w:rsidRPr="00EE6A2E">
        <w:rPr>
          <w:rFonts w:ascii="Times New Roman"/>
        </w:rPr>
        <w:t xml:space="preserve"> PCI-45227 pharmacokinetic parameters (study 1)</w:t>
      </w:r>
    </w:p>
    <w:p w:rsidR="004F6943" w:rsidRPr="00EE6A2E" w:rsidRDefault="004F6943" w:rsidP="004F6943">
      <w:pPr>
        <w:rPr>
          <w:rFonts w:ascii="Times New Roman"/>
        </w:rPr>
      </w:pPr>
    </w:p>
    <w:tbl>
      <w:tblPr>
        <w:tblpPr w:leftFromText="180" w:rightFromText="180" w:vertAnchor="text" w:tblpY="1"/>
        <w:tblOverlap w:val="never"/>
        <w:tblW w:w="11838" w:type="dxa"/>
        <w:tblInd w:w="93" w:type="dxa"/>
        <w:tblLook w:val="04A0"/>
      </w:tblPr>
      <w:tblGrid>
        <w:gridCol w:w="2749"/>
        <w:gridCol w:w="2276"/>
        <w:gridCol w:w="2260"/>
        <w:gridCol w:w="2276"/>
        <w:gridCol w:w="2277"/>
      </w:tblGrid>
      <w:tr w:rsidR="004F6943" w:rsidRPr="00EE6A2E" w:rsidTr="004F6A8E">
        <w:trPr>
          <w:trHeight w:val="695"/>
        </w:trPr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  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  <w:b/>
                <w:bCs/>
              </w:rPr>
            </w:pPr>
            <w:r w:rsidRPr="00EE6A2E">
              <w:rPr>
                <w:rFonts w:ascii="Times New Roman" w:eastAsia="Times New Roman"/>
                <w:b/>
                <w:bCs/>
              </w:rPr>
              <w:t>Treatment A</w:t>
            </w:r>
            <w:r w:rsidRPr="00EE6A2E">
              <w:rPr>
                <w:rFonts w:ascii="Times New Roman" w:eastAsia="Times New Roman"/>
                <w:b/>
                <w:bCs/>
              </w:rPr>
              <w:br/>
              <w:t>(n = 43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  <w:b/>
                <w:bCs/>
              </w:rPr>
            </w:pPr>
            <w:r w:rsidRPr="00EE6A2E">
              <w:rPr>
                <w:rFonts w:ascii="Times New Roman" w:eastAsia="Times New Roman"/>
                <w:b/>
                <w:bCs/>
              </w:rPr>
              <w:t>Treatment B</w:t>
            </w:r>
            <w:r w:rsidRPr="00EE6A2E">
              <w:rPr>
                <w:rFonts w:ascii="Times New Roman" w:eastAsia="Times New Roman"/>
                <w:b/>
                <w:bCs/>
              </w:rPr>
              <w:br/>
              <w:t>(n = 43)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  <w:b/>
                <w:bCs/>
              </w:rPr>
            </w:pPr>
            <w:r w:rsidRPr="00EE6A2E">
              <w:rPr>
                <w:rFonts w:ascii="Times New Roman" w:eastAsia="Times New Roman"/>
                <w:b/>
                <w:bCs/>
              </w:rPr>
              <w:t>Treatment C</w:t>
            </w:r>
            <w:r w:rsidRPr="00EE6A2E">
              <w:rPr>
                <w:rFonts w:ascii="Times New Roman" w:eastAsia="Times New Roman"/>
                <w:b/>
                <w:bCs/>
              </w:rPr>
              <w:br/>
              <w:t>(n = 43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  <w:b/>
                <w:bCs/>
                <w:vertAlign w:val="superscript"/>
              </w:rPr>
            </w:pPr>
            <w:r w:rsidRPr="00EE6A2E">
              <w:rPr>
                <w:rFonts w:ascii="Times New Roman" w:eastAsia="Times New Roman"/>
                <w:b/>
                <w:bCs/>
              </w:rPr>
              <w:t>Treatment D</w:t>
            </w:r>
            <w:r w:rsidRPr="00EE6A2E">
              <w:rPr>
                <w:rFonts w:ascii="Times New Roman" w:eastAsia="Times New Roman"/>
                <w:b/>
                <w:bCs/>
              </w:rPr>
              <w:br/>
              <w:t>(n = 43)</w:t>
            </w:r>
          </w:p>
        </w:tc>
      </w:tr>
      <w:tr w:rsidR="004F6943" w:rsidRPr="00EE6A2E" w:rsidTr="004F6A8E">
        <w:trPr>
          <w:trHeight w:val="441"/>
        </w:trPr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proofErr w:type="spellStart"/>
            <w:r w:rsidRPr="00EE6A2E">
              <w:rPr>
                <w:rFonts w:ascii="Times New Roman" w:eastAsia="Times New Roman"/>
                <w:i/>
              </w:rPr>
              <w:t>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max</w:t>
            </w:r>
            <w:proofErr w:type="spellEnd"/>
            <w:r w:rsidRPr="00EE6A2E">
              <w:rPr>
                <w:rFonts w:ascii="Times New Roman" w:eastAsia="Times New Roman"/>
                <w:i/>
                <w:vertAlign w:val="sub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>(ng/mL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54.3 (2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92.0 (33.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58 (34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26 (27.4)</w:t>
            </w:r>
          </w:p>
        </w:tc>
      </w:tr>
      <w:tr w:rsidR="004F6943" w:rsidRPr="00EE6A2E" w:rsidTr="004F6A8E">
        <w:trPr>
          <w:trHeight w:val="361"/>
        </w:trPr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proofErr w:type="spellStart"/>
            <w:r w:rsidRPr="00EE6A2E">
              <w:rPr>
                <w:rFonts w:ascii="Times New Roman" w:eastAsia="Times New Roman"/>
                <w:i/>
              </w:rPr>
              <w:t>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max</w:t>
            </w:r>
            <w:proofErr w:type="spellEnd"/>
            <w:r w:rsidRPr="00EE6A2E">
              <w:rPr>
                <w:rFonts w:ascii="Times New Roman" w:eastAsia="Times New Roman"/>
                <w:i/>
                <w:vertAlign w:val="sub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>M/P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.60 (0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.03 (0.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.35 (0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.22 (0.5)</w:t>
            </w:r>
          </w:p>
        </w:tc>
      </w:tr>
      <w:tr w:rsidR="004F6943" w:rsidRPr="00EE6A2E" w:rsidTr="004F6A8E">
        <w:trPr>
          <w:trHeight w:val="361"/>
        </w:trPr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proofErr w:type="spellStart"/>
            <w:r w:rsidRPr="00EE6A2E">
              <w:rPr>
                <w:rFonts w:ascii="Times New Roman" w:eastAsia="Times New Roman"/>
                <w:i/>
              </w:rPr>
              <w:t>t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max</w:t>
            </w:r>
            <w:proofErr w:type="spellEnd"/>
            <w:r w:rsidRPr="00EE6A2E">
              <w:rPr>
                <w:rFonts w:ascii="Times New Roman" w:eastAsia="Times New Roman"/>
                <w:i/>
                <w:vertAlign w:val="sub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>(h), median (range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2.00</w:t>
            </w:r>
          </w:p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lastRenderedPageBreak/>
              <w:t>(1.00 - 8.0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lastRenderedPageBreak/>
              <w:t>2.00</w:t>
            </w:r>
            <w:r w:rsidRPr="00EE6A2E">
              <w:rPr>
                <w:rFonts w:ascii="Times New Roman" w:eastAsia="Times New Roman"/>
              </w:rPr>
              <w:br/>
            </w:r>
            <w:r w:rsidRPr="00EE6A2E">
              <w:rPr>
                <w:rFonts w:ascii="Times New Roman" w:eastAsia="Times New Roman"/>
              </w:rPr>
              <w:lastRenderedPageBreak/>
              <w:t>(1.00 - 6.0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lastRenderedPageBreak/>
              <w:t>3.00</w:t>
            </w:r>
            <w:r w:rsidRPr="00EE6A2E">
              <w:rPr>
                <w:rFonts w:ascii="Times New Roman" w:eastAsia="Times New Roman"/>
              </w:rPr>
              <w:br/>
            </w:r>
            <w:r w:rsidRPr="00EE6A2E">
              <w:rPr>
                <w:rFonts w:ascii="Times New Roman" w:eastAsia="Times New Roman"/>
              </w:rPr>
              <w:lastRenderedPageBreak/>
              <w:t>(1.50 - 6.0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lastRenderedPageBreak/>
              <w:t>4.00</w:t>
            </w:r>
            <w:r w:rsidRPr="00EE6A2E">
              <w:rPr>
                <w:rFonts w:ascii="Times New Roman" w:eastAsia="Times New Roman"/>
              </w:rPr>
              <w:br/>
            </w:r>
            <w:r w:rsidRPr="00EE6A2E">
              <w:rPr>
                <w:rFonts w:ascii="Times New Roman" w:eastAsia="Times New Roman"/>
              </w:rPr>
              <w:lastRenderedPageBreak/>
              <w:t>(1.50 - 8.00)</w:t>
            </w:r>
          </w:p>
        </w:tc>
      </w:tr>
      <w:tr w:rsidR="004F6943" w:rsidRPr="00EE6A2E" w:rsidTr="004F6A8E">
        <w:trPr>
          <w:trHeight w:val="361"/>
        </w:trPr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proofErr w:type="spellStart"/>
            <w:r w:rsidRPr="00EE6A2E">
              <w:rPr>
                <w:rFonts w:ascii="Times New Roman" w:eastAsia="Times New Roman"/>
                <w:i/>
              </w:rPr>
              <w:lastRenderedPageBreak/>
              <w:t>AU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0-24h</w:t>
            </w:r>
            <w:proofErr w:type="spellEnd"/>
            <w:r w:rsidRPr="00EE6A2E">
              <w:rPr>
                <w:rFonts w:ascii="Times New Roman" w:eastAsia="Times New Roman"/>
                <w:i/>
                <w:vertAlign w:val="sub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>(h.ng/mL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538 (19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809 (23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255 (24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136 (207)</w:t>
            </w:r>
          </w:p>
        </w:tc>
      </w:tr>
      <w:tr w:rsidR="004F6943" w:rsidRPr="00EE6A2E" w:rsidTr="004F6A8E">
        <w:trPr>
          <w:trHeight w:val="361"/>
        </w:trPr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proofErr w:type="spellStart"/>
            <w:r w:rsidRPr="00EE6A2E">
              <w:rPr>
                <w:rFonts w:ascii="Times New Roman" w:eastAsia="Times New Roman"/>
                <w:i/>
              </w:rPr>
              <w:t>AU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0-24h</w:t>
            </w:r>
            <w:proofErr w:type="spellEnd"/>
            <w:r w:rsidRPr="00EE6A2E">
              <w:rPr>
                <w:rFonts w:ascii="Times New Roman" w:eastAsia="Times New Roman"/>
                <w:i/>
                <w:vertAlign w:val="sub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>M/P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2.42 (0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2.04 (0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2.29 (0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3.27 (0.8)</w:t>
            </w:r>
          </w:p>
        </w:tc>
      </w:tr>
      <w:tr w:rsidR="004F6943" w:rsidRPr="00EE6A2E" w:rsidTr="004F6A8E">
        <w:trPr>
          <w:trHeight w:val="361"/>
        </w:trPr>
        <w:tc>
          <w:tcPr>
            <w:tcW w:w="274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proofErr w:type="spellStart"/>
            <w:r w:rsidRPr="00EE6A2E">
              <w:rPr>
                <w:rFonts w:ascii="Times New Roman" w:eastAsia="Times New Roman"/>
                <w:i/>
              </w:rPr>
              <w:t>AU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last</w:t>
            </w:r>
            <w:proofErr w:type="spellEnd"/>
            <w:r w:rsidRPr="00EE6A2E">
              <w:rPr>
                <w:rFonts w:ascii="Times New Roman" w:eastAsia="Times New Roman"/>
                <w:vertAlign w:val="sub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>(h.ng/mL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692 (24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997 (274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442 (32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1328 (267)</w:t>
            </w:r>
          </w:p>
        </w:tc>
      </w:tr>
      <w:tr w:rsidR="004F6943" w:rsidRPr="00EE6A2E" w:rsidTr="004F6A8E">
        <w:trPr>
          <w:trHeight w:val="361"/>
        </w:trPr>
        <w:tc>
          <w:tcPr>
            <w:tcW w:w="2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rPr>
                <w:rFonts w:ascii="Times New Roman" w:eastAsia="Times New Roman"/>
              </w:rPr>
            </w:pPr>
            <w:proofErr w:type="spellStart"/>
            <w:r w:rsidRPr="00EE6A2E">
              <w:rPr>
                <w:rFonts w:ascii="Times New Roman" w:eastAsia="Times New Roman"/>
                <w:i/>
              </w:rPr>
              <w:t>AU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last</w:t>
            </w:r>
            <w:proofErr w:type="spellEnd"/>
            <w:r w:rsidRPr="00EE6A2E">
              <w:rPr>
                <w:rFonts w:ascii="Times New Roman" w:eastAsia="Times New Roman"/>
                <w:vertAlign w:val="sub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>M/P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2.55 (0.9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2.28 (0.8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3.21 (1.6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F6943" w:rsidRPr="00EE6A2E" w:rsidRDefault="004F6943" w:rsidP="004F6A8E">
            <w:pPr>
              <w:tabs>
                <w:tab w:val="left" w:pos="288"/>
                <w:tab w:val="left" w:pos="576"/>
                <w:tab w:val="left" w:pos="864"/>
              </w:tabs>
              <w:jc w:val="center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>2.69 (0.9)</w:t>
            </w:r>
          </w:p>
        </w:tc>
      </w:tr>
      <w:tr w:rsidR="004F6943" w:rsidRPr="00EE6A2E" w:rsidTr="004F6A8E">
        <w:trPr>
          <w:trHeight w:val="1627"/>
        </w:trPr>
        <w:tc>
          <w:tcPr>
            <w:tcW w:w="1183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943" w:rsidRPr="00EE6A2E" w:rsidRDefault="004F6943" w:rsidP="004F6A8E">
            <w:pPr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 xml:space="preserve">Data shown as mean (standard deviation), unless otherwise specified. </w:t>
            </w:r>
            <w:proofErr w:type="spellStart"/>
            <w:r w:rsidRPr="00EE6A2E">
              <w:rPr>
                <w:rFonts w:ascii="Times New Roman" w:eastAsia="Times New Roman"/>
                <w:i/>
              </w:rPr>
              <w:t>AU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last</w:t>
            </w:r>
            <w:proofErr w:type="spellEnd"/>
            <w:r w:rsidRPr="00EE6A2E">
              <w:rPr>
                <w:rFonts w:ascii="Times New Roman" w:eastAsia="Times New Roman"/>
              </w:rPr>
              <w:t xml:space="preserve"> area under the plasma concentration-time curve from time 0 to the time of last quantifiable concentration, </w:t>
            </w:r>
            <w:proofErr w:type="spellStart"/>
            <w:r w:rsidRPr="00EE6A2E">
              <w:rPr>
                <w:rFonts w:ascii="Times New Roman" w:eastAsia="Times New Roman"/>
                <w:i/>
              </w:rPr>
              <w:t>AU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0-24h</w:t>
            </w:r>
            <w:proofErr w:type="spellEnd"/>
            <w:r w:rsidRPr="00EE6A2E">
              <w:rPr>
                <w:rFonts w:ascii="Times New Roman" w:eastAsia="Times New Roman"/>
              </w:rPr>
              <w:t xml:space="preserve"> area under the plasma concentration-time curve from time 0 to 24 hours, </w:t>
            </w:r>
            <w:proofErr w:type="spellStart"/>
            <w:r w:rsidRPr="00EE6A2E">
              <w:rPr>
                <w:rFonts w:ascii="Times New Roman" w:eastAsia="Times New Roman"/>
                <w:i/>
              </w:rPr>
              <w:t>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max</w:t>
            </w:r>
            <w:proofErr w:type="spellEnd"/>
            <w:r w:rsidRPr="00EE6A2E">
              <w:rPr>
                <w:rFonts w:ascii="Times New Roman" w:eastAsia="Times New Roman"/>
              </w:rPr>
              <w:t xml:space="preserve"> maximum observed plasma concentration, </w:t>
            </w:r>
            <w:r w:rsidRPr="00EE6A2E">
              <w:rPr>
                <w:rFonts w:ascii="Times New Roman" w:eastAsia="Times New Roman"/>
                <w:i/>
              </w:rPr>
              <w:t>M/P</w:t>
            </w:r>
            <w:r w:rsidRPr="00EE6A2E">
              <w:rPr>
                <w:rFonts w:ascii="Times New Roman" w:eastAsia="Times New Roman"/>
              </w:rPr>
              <w:t xml:space="preserve"> metabolite/parent ratio, </w:t>
            </w:r>
            <w:proofErr w:type="spellStart"/>
            <w:r w:rsidRPr="00EE6A2E">
              <w:rPr>
                <w:rFonts w:ascii="Times New Roman" w:eastAsia="Times New Roman"/>
                <w:i/>
              </w:rPr>
              <w:t>t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max</w:t>
            </w:r>
            <w:proofErr w:type="spellEnd"/>
            <w:r w:rsidRPr="00EE6A2E">
              <w:rPr>
                <w:rFonts w:ascii="Times New Roman" w:eastAsia="Times New Roman"/>
              </w:rPr>
              <w:t xml:space="preserve"> time to reach </w:t>
            </w:r>
            <w:proofErr w:type="spellStart"/>
            <w:r w:rsidRPr="00EE6A2E">
              <w:rPr>
                <w:rFonts w:ascii="Times New Roman" w:eastAsia="Times New Roman"/>
                <w:i/>
              </w:rPr>
              <w:t>C</w:t>
            </w:r>
            <w:r w:rsidRPr="00EE6A2E">
              <w:rPr>
                <w:rFonts w:ascii="Times New Roman" w:eastAsia="Times New Roman"/>
                <w:i/>
                <w:vertAlign w:val="subscript"/>
              </w:rPr>
              <w:t>max</w:t>
            </w:r>
            <w:proofErr w:type="spellEnd"/>
          </w:p>
          <w:p w:rsidR="004F6943" w:rsidRPr="00EE6A2E" w:rsidRDefault="004F6943" w:rsidP="004F6A8E">
            <w:pPr>
              <w:tabs>
                <w:tab w:val="left" w:pos="288"/>
              </w:tabs>
              <w:ind w:left="288" w:hanging="288"/>
              <w:rPr>
                <w:rFonts w:ascii="Times New Roman" w:eastAsia="Times New Roman"/>
              </w:rPr>
            </w:pPr>
            <w:proofErr w:type="gramStart"/>
            <w:r w:rsidRPr="00EE6A2E">
              <w:rPr>
                <w:rFonts w:ascii="Times New Roman" w:eastAsia="Times New Roman"/>
                <w:vertAlign w:val="superscript"/>
              </w:rPr>
              <w:t>a</w:t>
            </w:r>
            <w:proofErr w:type="gramEnd"/>
            <w:r w:rsidRPr="00EE6A2E">
              <w:rPr>
                <w:rFonts w:ascii="Times New Roman" w:eastAsia="Times New Roman"/>
                <w:vertAlign w:val="superscript"/>
              </w:rPr>
              <w:t xml:space="preserve"> </w:t>
            </w:r>
            <w:r w:rsidRPr="00EE6A2E">
              <w:rPr>
                <w:rFonts w:ascii="Times New Roman" w:eastAsia="Times New Roman"/>
              </w:rPr>
              <w:t xml:space="preserve">n = 42, </w:t>
            </w:r>
            <w:r w:rsidRPr="00EE6A2E">
              <w:rPr>
                <w:rFonts w:ascii="Times New Roman" w:eastAsia="Times New Roman"/>
                <w:vertAlign w:val="superscript"/>
              </w:rPr>
              <w:t xml:space="preserve">c </w:t>
            </w:r>
            <w:r w:rsidRPr="00EE6A2E">
              <w:rPr>
                <w:rFonts w:ascii="Times New Roman" w:eastAsia="Times New Roman"/>
              </w:rPr>
              <w:t xml:space="preserve">n = 41. </w:t>
            </w:r>
          </w:p>
          <w:p w:rsidR="004F6943" w:rsidRPr="00EE6A2E" w:rsidRDefault="004F6943" w:rsidP="004F6A8E">
            <w:pPr>
              <w:tabs>
                <w:tab w:val="left" w:pos="288"/>
              </w:tabs>
              <w:ind w:left="288" w:hanging="288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 xml:space="preserve">Treatment A = </w:t>
            </w:r>
            <w:proofErr w:type="spellStart"/>
            <w:r w:rsidRPr="00EE6A2E">
              <w:rPr>
                <w:rFonts w:ascii="Times New Roman" w:eastAsia="Times New Roman"/>
              </w:rPr>
              <w:t>Ibrutinib</w:t>
            </w:r>
            <w:proofErr w:type="spellEnd"/>
            <w:r w:rsidRPr="00EE6A2E">
              <w:rPr>
                <w:rFonts w:ascii="Times New Roman" w:eastAsia="Times New Roman"/>
              </w:rPr>
              <w:t xml:space="preserve"> orally administered after fasting for </w:t>
            </w:r>
            <w:r w:rsidRPr="00EE6A2E">
              <w:rPr>
                <w:rFonts w:ascii="Times New Roman" w:eastAsia="Times New Roman"/>
              </w:rPr>
              <w:t>≥</w:t>
            </w:r>
            <w:r w:rsidRPr="00EE6A2E">
              <w:rPr>
                <w:rFonts w:ascii="Times New Roman" w:eastAsia="Times New Roman"/>
              </w:rPr>
              <w:t>10 hours and 4 hours before the next food intake.</w:t>
            </w:r>
          </w:p>
          <w:p w:rsidR="004F6943" w:rsidRPr="00EE6A2E" w:rsidRDefault="004F6943" w:rsidP="004F6A8E">
            <w:pPr>
              <w:tabs>
                <w:tab w:val="left" w:pos="288"/>
              </w:tabs>
              <w:ind w:left="288" w:hanging="288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 xml:space="preserve">Treatment B = </w:t>
            </w:r>
            <w:proofErr w:type="spellStart"/>
            <w:r w:rsidRPr="00EE6A2E">
              <w:rPr>
                <w:rFonts w:ascii="Times New Roman" w:eastAsia="Times New Roman"/>
              </w:rPr>
              <w:t>Ibrutinib</w:t>
            </w:r>
            <w:proofErr w:type="spellEnd"/>
            <w:r w:rsidRPr="00EE6A2E">
              <w:rPr>
                <w:rFonts w:ascii="Times New Roman" w:eastAsia="Times New Roman"/>
              </w:rPr>
              <w:t xml:space="preserve"> orally administered after fasting for </w:t>
            </w:r>
            <w:r w:rsidRPr="00EE6A2E">
              <w:rPr>
                <w:rFonts w:ascii="Times New Roman" w:eastAsia="Times New Roman"/>
              </w:rPr>
              <w:t>≥</w:t>
            </w:r>
            <w:r w:rsidRPr="00EE6A2E">
              <w:rPr>
                <w:rFonts w:ascii="Times New Roman" w:eastAsia="Times New Roman"/>
              </w:rPr>
              <w:t>10 hours and 30 minutes before starting a meal.</w:t>
            </w:r>
          </w:p>
          <w:p w:rsidR="004F6943" w:rsidRPr="00EE6A2E" w:rsidRDefault="004F6943" w:rsidP="004F6A8E">
            <w:pPr>
              <w:tabs>
                <w:tab w:val="left" w:pos="288"/>
              </w:tabs>
              <w:ind w:left="288" w:hanging="288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 xml:space="preserve">Treatment C = </w:t>
            </w:r>
            <w:proofErr w:type="spellStart"/>
            <w:r w:rsidRPr="00EE6A2E">
              <w:rPr>
                <w:rFonts w:ascii="Times New Roman" w:eastAsia="Times New Roman"/>
              </w:rPr>
              <w:t>Ibrutinib</w:t>
            </w:r>
            <w:proofErr w:type="spellEnd"/>
            <w:r w:rsidRPr="00EE6A2E">
              <w:rPr>
                <w:rFonts w:ascii="Times New Roman" w:eastAsia="Times New Roman"/>
              </w:rPr>
              <w:t xml:space="preserve"> orally administered 2 hours after a meal.</w:t>
            </w:r>
          </w:p>
          <w:p w:rsidR="004F6943" w:rsidRPr="00EE6A2E" w:rsidRDefault="004F6943" w:rsidP="004F6A8E">
            <w:pPr>
              <w:tabs>
                <w:tab w:val="left" w:pos="288"/>
              </w:tabs>
              <w:ind w:left="288" w:hanging="288"/>
              <w:rPr>
                <w:rFonts w:ascii="Times New Roman" w:eastAsia="Times New Roman"/>
              </w:rPr>
            </w:pPr>
            <w:r w:rsidRPr="00EE6A2E">
              <w:rPr>
                <w:rFonts w:ascii="Times New Roman" w:eastAsia="Times New Roman"/>
              </w:rPr>
              <w:t xml:space="preserve">Treatment D = </w:t>
            </w:r>
            <w:proofErr w:type="spellStart"/>
            <w:r w:rsidRPr="00EE6A2E">
              <w:rPr>
                <w:rFonts w:ascii="Times New Roman" w:eastAsia="Times New Roman"/>
              </w:rPr>
              <w:t>Ibrutinib</w:t>
            </w:r>
            <w:proofErr w:type="spellEnd"/>
            <w:r w:rsidRPr="00EE6A2E">
              <w:rPr>
                <w:rFonts w:ascii="Times New Roman" w:eastAsia="Times New Roman"/>
              </w:rPr>
              <w:t xml:space="preserve"> orally administered 30 minutes after completing a meal.</w:t>
            </w:r>
          </w:p>
        </w:tc>
      </w:tr>
    </w:tbl>
    <w:p w:rsidR="00BE703F" w:rsidRDefault="004F6943">
      <w:r w:rsidRPr="00EE6A2E">
        <w:rPr>
          <w:rFonts w:ascii="Times New Roman"/>
        </w:rPr>
        <w:t xml:space="preserve"> </w:t>
      </w:r>
    </w:p>
    <w:sectPr w:rsidR="00BE703F" w:rsidSect="004F69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F6943"/>
    <w:rsid w:val="00010650"/>
    <w:rsid w:val="00015FE2"/>
    <w:rsid w:val="000179B6"/>
    <w:rsid w:val="00020D25"/>
    <w:rsid w:val="00022F63"/>
    <w:rsid w:val="00027EE6"/>
    <w:rsid w:val="00034C91"/>
    <w:rsid w:val="000419A0"/>
    <w:rsid w:val="00044451"/>
    <w:rsid w:val="00044A68"/>
    <w:rsid w:val="000453FD"/>
    <w:rsid w:val="000537F7"/>
    <w:rsid w:val="0006340F"/>
    <w:rsid w:val="00067B2C"/>
    <w:rsid w:val="000714FE"/>
    <w:rsid w:val="00096D4F"/>
    <w:rsid w:val="00097AF4"/>
    <w:rsid w:val="000A3F56"/>
    <w:rsid w:val="000A5259"/>
    <w:rsid w:val="000B4416"/>
    <w:rsid w:val="000C64AE"/>
    <w:rsid w:val="000D5622"/>
    <w:rsid w:val="000F31C7"/>
    <w:rsid w:val="00117887"/>
    <w:rsid w:val="001258B2"/>
    <w:rsid w:val="0013233B"/>
    <w:rsid w:val="0013708E"/>
    <w:rsid w:val="001675FA"/>
    <w:rsid w:val="00180AC3"/>
    <w:rsid w:val="00183B2A"/>
    <w:rsid w:val="00193C9F"/>
    <w:rsid w:val="001944C3"/>
    <w:rsid w:val="001A263A"/>
    <w:rsid w:val="001A4E66"/>
    <w:rsid w:val="001B0619"/>
    <w:rsid w:val="001C787A"/>
    <w:rsid w:val="001F04B8"/>
    <w:rsid w:val="001F4104"/>
    <w:rsid w:val="0022657F"/>
    <w:rsid w:val="00227B99"/>
    <w:rsid w:val="00237BBF"/>
    <w:rsid w:val="00253CEB"/>
    <w:rsid w:val="0028369F"/>
    <w:rsid w:val="00287972"/>
    <w:rsid w:val="002926A6"/>
    <w:rsid w:val="002A631E"/>
    <w:rsid w:val="002B02BF"/>
    <w:rsid w:val="002E11BE"/>
    <w:rsid w:val="002E35B2"/>
    <w:rsid w:val="0031501D"/>
    <w:rsid w:val="003217CF"/>
    <w:rsid w:val="00322699"/>
    <w:rsid w:val="003323CF"/>
    <w:rsid w:val="00333CB4"/>
    <w:rsid w:val="0033742C"/>
    <w:rsid w:val="00354C92"/>
    <w:rsid w:val="0035588A"/>
    <w:rsid w:val="0038158A"/>
    <w:rsid w:val="003852AD"/>
    <w:rsid w:val="00392CD2"/>
    <w:rsid w:val="003955AF"/>
    <w:rsid w:val="003B0FF9"/>
    <w:rsid w:val="003C60AC"/>
    <w:rsid w:val="003D5679"/>
    <w:rsid w:val="0040178A"/>
    <w:rsid w:val="00420CD8"/>
    <w:rsid w:val="00423155"/>
    <w:rsid w:val="004247C0"/>
    <w:rsid w:val="00433BDA"/>
    <w:rsid w:val="0043709C"/>
    <w:rsid w:val="00454C7E"/>
    <w:rsid w:val="00457C05"/>
    <w:rsid w:val="00461A0F"/>
    <w:rsid w:val="00474E3E"/>
    <w:rsid w:val="0047617A"/>
    <w:rsid w:val="004872FC"/>
    <w:rsid w:val="00491B10"/>
    <w:rsid w:val="004979B1"/>
    <w:rsid w:val="004C050C"/>
    <w:rsid w:val="004D283B"/>
    <w:rsid w:val="004D4411"/>
    <w:rsid w:val="004D57B2"/>
    <w:rsid w:val="004D6182"/>
    <w:rsid w:val="004E1A15"/>
    <w:rsid w:val="004E3A65"/>
    <w:rsid w:val="004E56E2"/>
    <w:rsid w:val="004F1F24"/>
    <w:rsid w:val="004F6943"/>
    <w:rsid w:val="004F7CA3"/>
    <w:rsid w:val="005019A1"/>
    <w:rsid w:val="00503DA5"/>
    <w:rsid w:val="005104CF"/>
    <w:rsid w:val="00522A64"/>
    <w:rsid w:val="0053574B"/>
    <w:rsid w:val="0054146A"/>
    <w:rsid w:val="00595B4D"/>
    <w:rsid w:val="005A5BE0"/>
    <w:rsid w:val="005B0E2C"/>
    <w:rsid w:val="005B39BC"/>
    <w:rsid w:val="005C1B7C"/>
    <w:rsid w:val="005C38BF"/>
    <w:rsid w:val="005E2F27"/>
    <w:rsid w:val="005E6E53"/>
    <w:rsid w:val="005E7D8D"/>
    <w:rsid w:val="005F1D63"/>
    <w:rsid w:val="006056A4"/>
    <w:rsid w:val="0061441F"/>
    <w:rsid w:val="006267D6"/>
    <w:rsid w:val="00630AFA"/>
    <w:rsid w:val="00634790"/>
    <w:rsid w:val="00643296"/>
    <w:rsid w:val="006579DC"/>
    <w:rsid w:val="006611B9"/>
    <w:rsid w:val="0066460B"/>
    <w:rsid w:val="00665069"/>
    <w:rsid w:val="006657C0"/>
    <w:rsid w:val="00666AD7"/>
    <w:rsid w:val="00671E38"/>
    <w:rsid w:val="006973CA"/>
    <w:rsid w:val="006A0C45"/>
    <w:rsid w:val="006A4317"/>
    <w:rsid w:val="006B26FE"/>
    <w:rsid w:val="006C353C"/>
    <w:rsid w:val="006C516E"/>
    <w:rsid w:val="006E3C52"/>
    <w:rsid w:val="006E55DC"/>
    <w:rsid w:val="00702816"/>
    <w:rsid w:val="00705543"/>
    <w:rsid w:val="00705FAD"/>
    <w:rsid w:val="00706857"/>
    <w:rsid w:val="00715EBC"/>
    <w:rsid w:val="00724179"/>
    <w:rsid w:val="00735E3B"/>
    <w:rsid w:val="007425BB"/>
    <w:rsid w:val="00750589"/>
    <w:rsid w:val="00750B72"/>
    <w:rsid w:val="007633A8"/>
    <w:rsid w:val="00765F91"/>
    <w:rsid w:val="007668E2"/>
    <w:rsid w:val="00782166"/>
    <w:rsid w:val="007833E0"/>
    <w:rsid w:val="00790591"/>
    <w:rsid w:val="007A56FC"/>
    <w:rsid w:val="007B3F6E"/>
    <w:rsid w:val="007D2E11"/>
    <w:rsid w:val="007D3E8C"/>
    <w:rsid w:val="007D3FA1"/>
    <w:rsid w:val="007E37B5"/>
    <w:rsid w:val="00801DC0"/>
    <w:rsid w:val="0080334F"/>
    <w:rsid w:val="00805D12"/>
    <w:rsid w:val="008230C3"/>
    <w:rsid w:val="008248DA"/>
    <w:rsid w:val="00831174"/>
    <w:rsid w:val="008378C3"/>
    <w:rsid w:val="00841F18"/>
    <w:rsid w:val="00845AB1"/>
    <w:rsid w:val="008607A8"/>
    <w:rsid w:val="00870B7D"/>
    <w:rsid w:val="00881594"/>
    <w:rsid w:val="00882AC4"/>
    <w:rsid w:val="008A04DF"/>
    <w:rsid w:val="008A1CED"/>
    <w:rsid w:val="008A2601"/>
    <w:rsid w:val="008A4040"/>
    <w:rsid w:val="008A5806"/>
    <w:rsid w:val="008C2738"/>
    <w:rsid w:val="008D31E0"/>
    <w:rsid w:val="008D556A"/>
    <w:rsid w:val="008E050A"/>
    <w:rsid w:val="008F334E"/>
    <w:rsid w:val="008F4DD3"/>
    <w:rsid w:val="0090470E"/>
    <w:rsid w:val="00905069"/>
    <w:rsid w:val="0091423D"/>
    <w:rsid w:val="00915931"/>
    <w:rsid w:val="00915F12"/>
    <w:rsid w:val="0092240E"/>
    <w:rsid w:val="0093477E"/>
    <w:rsid w:val="0093690F"/>
    <w:rsid w:val="00944890"/>
    <w:rsid w:val="00954F9C"/>
    <w:rsid w:val="0096223F"/>
    <w:rsid w:val="009722AE"/>
    <w:rsid w:val="0099233B"/>
    <w:rsid w:val="009A1A29"/>
    <w:rsid w:val="009B5EC2"/>
    <w:rsid w:val="00A07A79"/>
    <w:rsid w:val="00A23115"/>
    <w:rsid w:val="00A369E4"/>
    <w:rsid w:val="00A41041"/>
    <w:rsid w:val="00A41E01"/>
    <w:rsid w:val="00A4525A"/>
    <w:rsid w:val="00A762BC"/>
    <w:rsid w:val="00A836F0"/>
    <w:rsid w:val="00A9694F"/>
    <w:rsid w:val="00AA4228"/>
    <w:rsid w:val="00AB57B9"/>
    <w:rsid w:val="00AC057A"/>
    <w:rsid w:val="00AF6BF3"/>
    <w:rsid w:val="00B04F33"/>
    <w:rsid w:val="00B05A62"/>
    <w:rsid w:val="00B21CBE"/>
    <w:rsid w:val="00B23C4C"/>
    <w:rsid w:val="00B30741"/>
    <w:rsid w:val="00B325DC"/>
    <w:rsid w:val="00B32D3D"/>
    <w:rsid w:val="00B34AEC"/>
    <w:rsid w:val="00B655E5"/>
    <w:rsid w:val="00B666E9"/>
    <w:rsid w:val="00B8356B"/>
    <w:rsid w:val="00B91125"/>
    <w:rsid w:val="00BA14D8"/>
    <w:rsid w:val="00BA2425"/>
    <w:rsid w:val="00BC32FD"/>
    <w:rsid w:val="00BC581B"/>
    <w:rsid w:val="00BE703F"/>
    <w:rsid w:val="00BF0F2A"/>
    <w:rsid w:val="00C075B6"/>
    <w:rsid w:val="00C119D9"/>
    <w:rsid w:val="00C17890"/>
    <w:rsid w:val="00C53C52"/>
    <w:rsid w:val="00C5502B"/>
    <w:rsid w:val="00C80F16"/>
    <w:rsid w:val="00C85EF5"/>
    <w:rsid w:val="00C86F22"/>
    <w:rsid w:val="00C875A6"/>
    <w:rsid w:val="00C9522F"/>
    <w:rsid w:val="00C96994"/>
    <w:rsid w:val="00C972C7"/>
    <w:rsid w:val="00C9745D"/>
    <w:rsid w:val="00CB14A0"/>
    <w:rsid w:val="00CB46AC"/>
    <w:rsid w:val="00CB5187"/>
    <w:rsid w:val="00CC164B"/>
    <w:rsid w:val="00CC21C4"/>
    <w:rsid w:val="00CC5AEC"/>
    <w:rsid w:val="00CC6E14"/>
    <w:rsid w:val="00CD0BCC"/>
    <w:rsid w:val="00CD29EE"/>
    <w:rsid w:val="00CD71CC"/>
    <w:rsid w:val="00D301AA"/>
    <w:rsid w:val="00D52806"/>
    <w:rsid w:val="00D57765"/>
    <w:rsid w:val="00D810DD"/>
    <w:rsid w:val="00D871E1"/>
    <w:rsid w:val="00DB16B2"/>
    <w:rsid w:val="00DD622C"/>
    <w:rsid w:val="00DE5234"/>
    <w:rsid w:val="00DF17E3"/>
    <w:rsid w:val="00DF42D7"/>
    <w:rsid w:val="00E11CF9"/>
    <w:rsid w:val="00E24278"/>
    <w:rsid w:val="00E24A63"/>
    <w:rsid w:val="00E313DC"/>
    <w:rsid w:val="00E66378"/>
    <w:rsid w:val="00E669BD"/>
    <w:rsid w:val="00E93CD7"/>
    <w:rsid w:val="00E94DF2"/>
    <w:rsid w:val="00EC33D9"/>
    <w:rsid w:val="00EE7F42"/>
    <w:rsid w:val="00EF4582"/>
    <w:rsid w:val="00EF7ACF"/>
    <w:rsid w:val="00F03044"/>
    <w:rsid w:val="00F03556"/>
    <w:rsid w:val="00F077F7"/>
    <w:rsid w:val="00F11E6A"/>
    <w:rsid w:val="00F30844"/>
    <w:rsid w:val="00F34CDD"/>
    <w:rsid w:val="00F47F89"/>
    <w:rsid w:val="00F52FC6"/>
    <w:rsid w:val="00F6083A"/>
    <w:rsid w:val="00F71862"/>
    <w:rsid w:val="00F7729C"/>
    <w:rsid w:val="00F806E5"/>
    <w:rsid w:val="00F81022"/>
    <w:rsid w:val="00FA2CAF"/>
    <w:rsid w:val="00FC04F6"/>
    <w:rsid w:val="00FD0390"/>
    <w:rsid w:val="00FD62AA"/>
    <w:rsid w:val="00FE1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5</Characters>
  <Application>Microsoft Office Word</Application>
  <DocSecurity>0</DocSecurity>
  <Lines>13</Lines>
  <Paragraphs>3</Paragraphs>
  <ScaleCrop>false</ScaleCrop>
  <Company>Microsoft</Company>
  <LinksUpToDate>false</LinksUpToDate>
  <CharactersWithSpaces>1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38</dc:creator>
  <cp:lastModifiedBy>0004138</cp:lastModifiedBy>
  <cp:revision>1</cp:revision>
  <dcterms:created xsi:type="dcterms:W3CDTF">2015-02-16T06:07:00Z</dcterms:created>
  <dcterms:modified xsi:type="dcterms:W3CDTF">2015-02-16T06:08:00Z</dcterms:modified>
</cp:coreProperties>
</file>